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Ind w:w="19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929"/>
        <w:gridCol w:w="766"/>
        <w:gridCol w:w="766"/>
        <w:gridCol w:w="928"/>
      </w:tblGrid>
      <w:tr w:rsidR="00C16E95" w:rsidRPr="00AF5209">
        <w:tc>
          <w:tcPr>
            <w:tcW w:w="929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YU2</w:t>
            </w: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HXB2</w:t>
            </w:r>
          </w:p>
        </w:tc>
        <w:tc>
          <w:tcPr>
            <w:tcW w:w="928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CAP210</w:t>
            </w:r>
          </w:p>
        </w:tc>
      </w:tr>
      <w:tr w:rsidR="00C16E95" w:rsidRPr="00AF5209">
        <w:tc>
          <w:tcPr>
            <w:tcW w:w="929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YU2</w:t>
            </w: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0.6299</w:t>
            </w:r>
          </w:p>
        </w:tc>
        <w:tc>
          <w:tcPr>
            <w:tcW w:w="928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0.7236</w:t>
            </w:r>
          </w:p>
        </w:tc>
      </w:tr>
      <w:tr w:rsidR="00C16E95" w:rsidRPr="00AF5209">
        <w:tc>
          <w:tcPr>
            <w:tcW w:w="929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HXB2</w:t>
            </w: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0.6299</w:t>
            </w: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0.8734</w:t>
            </w:r>
          </w:p>
        </w:tc>
      </w:tr>
      <w:tr w:rsidR="00C16E95" w:rsidRPr="00AF5209">
        <w:tc>
          <w:tcPr>
            <w:tcW w:w="929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CAP210</w:t>
            </w: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0.7236</w:t>
            </w:r>
          </w:p>
        </w:tc>
        <w:tc>
          <w:tcPr>
            <w:tcW w:w="766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0.8734</w:t>
            </w:r>
          </w:p>
        </w:tc>
        <w:tc>
          <w:tcPr>
            <w:tcW w:w="928" w:type="dxa"/>
          </w:tcPr>
          <w:p w:rsidR="00C16E95" w:rsidRPr="00AF5209" w:rsidRDefault="00C16E95" w:rsidP="006F24AC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AF5209"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</w:tr>
    </w:tbl>
    <w:p w:rsidR="0040039E" w:rsidRDefault="00C16E95"/>
    <w:sectPr w:rsidR="0040039E" w:rsidSect="009017E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16E95"/>
    <w:rsid w:val="00C16E95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95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Word 12.1.0</Application>
  <DocSecurity>0</DocSecurity>
  <Lines>1</Lines>
  <Paragraphs>1</Paragraphs>
  <ScaleCrop>false</ScaleCrop>
  <Company>LANL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akaran</dc:creator>
  <cp:keywords/>
  <cp:lastModifiedBy>Gnanakaran</cp:lastModifiedBy>
  <cp:revision>1</cp:revision>
  <dcterms:created xsi:type="dcterms:W3CDTF">2013-03-05T21:02:00Z</dcterms:created>
  <dcterms:modified xsi:type="dcterms:W3CDTF">2013-03-05T21:04:00Z</dcterms:modified>
</cp:coreProperties>
</file>